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1. Primers used for gap closure, assembly and junction verification.</w:t>
      </w:r>
    </w:p>
    <w:tbl>
      <w:tblPr>
        <w:tblW w:w="9987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4680"/>
        <w:gridCol w:w="4680"/>
      </w:tblGrid>
      <w:tr>
        <w:trPr>
          <w:trHeight w:val="315" w:hRule="atLeast"/>
        </w:trPr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sequenc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sequence</w:t>
            </w:r>
          </w:p>
        </w:tc>
      </w:tr>
      <w:tr>
        <w:trPr>
          <w:trHeight w:val="315" w:hRule="atLeast"/>
        </w:trPr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TTGTCATTCTGCCATT 3'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GACCACGACTGATCC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CACCGATGAGTTAGC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GTTGAGGAAGGCAGAA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CTGAACCGATACAT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GATGGATGCGAAAAGA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ACAAAAGCCGACCT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GGATAGAAATCGTGAG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CCCGCTACCCGCT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CGAAGAGGCTGAAACAC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CAAGTCTACCCATTCC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TACCGTTCAGAGTTGG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GGATAAGTACAATGGG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GCCTATGCTTTTACG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ATGAGGAAAGGAATA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GCAAACAGAGTTAGT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0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ACTAACTCTGTTTGCG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TTCTTATGCTTATGGA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TATGAATTGCATCTTGAT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GTGGAAAAGCGGGAA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CATCTAAACCCGAAAAG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TGAAGAGCGACCATAC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CTTTGGATTTGATG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ACTTTGTTTCGTTTTC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AGGATTACAAACATG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GAAATACCAAAGAA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CCTCCGTAACGAGAC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CCTCCTCCTTCATTT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ATAAGAAGGGATAGG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AAACTGAGTTCCAC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ACTAAAGAGGGAGCC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GGGAAGGAAAGGATG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AGCCGCATAGTTGAG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TTGGAGTCCGTATAG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GCTCTTTCATCAAC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AGGGTCTCCATCACTT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ACCTAGATTTGCCTC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GAATACGGCTAAACGA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CGCCTATTCTTCTTT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TAGCATCGTCCTTT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CCGAATCAAATAAAGA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ACCAATCCAATCCCAA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GATGAAGATAAGGATGGGAG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CGATTGCTGGAAAGACT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AGTTTGTAAAGGTTCAGTTG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GATGAAGAATCCAATA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ACCGTCATACCTGGATT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ACCTGGGGTTATAGT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TTCTGCTGGATCATT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ATTTACGAAAAGGTTGT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TTGAACGGAGCCTGGAT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GCGACTTGTCAGACAGAT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ATCTACAAGGAGACAAG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GGAAACTAAGAGGAAT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GACTACACCACTTAT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ATCAAGTTGGCTCAT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AAGCGATTGGAGATG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GGTCCCGAGGTAAG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AAAGTTACATACCACGA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GGGCACACTACAGA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ATCGGCAATAATGTCCCTAC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CATTAGCACCCGAGGTCTT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TGGACTTGTTACATAG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TTATTGCTTCGTATTGT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CTTCCCTACGAGTTC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TACGATGGTCCCTGT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AGGGATTGTAGTTGTCA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ACATTCCATACCTTGC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TGGAATCTGGGCTCT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TTCTCGGACGACTCA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GGTAAACGCTGGGTA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TTCGGGATGGATTG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AGGATGTGATACGATGA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GGAATAACACGACCG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GGCGGCATAAGGCAT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CCGAAGAAATCCAACGA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TATTGTAGACACCAGAC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TATCGGTATCTATGGAC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TCTTAGACCAGTTAT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AGTCGTTTTAGTAT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ATTTCGGTATTCTTTAGGT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TTATCTTCCCTGTC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TTGTTGCTGATACCTCCT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CAGTTCCATTCATTT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GGAGCCACTACGAAGAAG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AACGGTCAAAGCGAG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GAGACCCGATTATTGA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AAGTAGTAAGCCCAC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CGTGCTGATTCTTCCC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GATTGTTTCGCTCCT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TTCATTGATTCCTCCT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TCCATTGATACAGAGC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CTGATGGTAAATTCATTGA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TCGCGAATTGAAGAGTCTA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ACAATTTCATGAATCTAC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GAATTCCTGATTCTTTAT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GTATGAATTGCATCTTGA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TGCTTTAATGGTAGTGTT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AAATGATGTCCCCTATCT 3'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AAAGGAAAAGTGGAAAAGC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CTGCCTGCCATCCACACC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GTTCAAGCTTTCCCCAGCCCC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AACTTGTACCTTGTCAACCGATAAC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TGTCAAATCGCCGATGATACCTC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AGAACAAAAGAAGATATTCACAGTAGA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TTTAGGTCGGTTACCAGTTTCA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AAAAAGCACTTCCGAATGGATCT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TCAGGCGGTCTACGAGCT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AGCTCGTAGACCGCCTGAA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TGGGGAGGAGACAATAAATTGGG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GCCCTCTTTTTGCCATTTGACT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GCAAAGGGGTCTACGAATAATTCTGG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GCAGAATGCCGTCGCCTA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TATCAGGAAAAGGGACAGTTAATAGG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CTATTAACTGTCCCTTTTCCTGATAGA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CAATGCTTCAATGTTGGGATTAGT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CACTTGCTGCAATGGGTCGT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TGACTCCTTTTTATCGTTGTATGTGAA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CGAATTGGAGCCATAAGACTCTATCCA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GTTGCAATTGATGTTCGATCCC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GGGATCGAACATCAATTGCAACG 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GATGTGGTAGAAAGCAACGTGCG 3'</w:t>
            </w:r>
          </w:p>
        </w:tc>
      </w:tr>
      <w:tr>
        <w:trPr>
          <w:trHeight w:val="315" w:hRule="atLeast"/>
        </w:trPr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2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CTGACGGTTCACAAACGGCT 3'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CCTGCGATTCCATAGAAAGACATCACG 3'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907" w:right="907" w:gutter="0" w:header="0" w:top="1021" w:footer="0" w:bottom="1021"/>
      <w:pgNumType w:fmt="decimal"/>
      <w:formProt w:val="false"/>
      <w:textDirection w:val="lrTb"/>
      <w:docGrid w:type="lines" w:linePitch="3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6:11:00Z</dcterms:created>
  <dc:creator>lihontao</dc:creator>
  <dc:description/>
  <cp:keywords/>
  <dc:language>en-US</dc:language>
  <cp:lastModifiedBy>lihontao</cp:lastModifiedBy>
  <dcterms:modified xsi:type="dcterms:W3CDTF">2012-12-27T06:03:00Z</dcterms:modified>
  <cp:revision>3</cp:revision>
  <dc:subject/>
  <dc:title/>
</cp:coreProperties>
</file>